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149B6" w14:textId="5D1BE0A2" w:rsidR="0056611E" w:rsidRPr="0056611E" w:rsidRDefault="001711C0" w:rsidP="0056611E">
      <w:pPr>
        <w:jc w:val="both"/>
        <w:rPr>
          <w:rFonts w:ascii="Arial" w:hAnsi="Arial" w:cs="Arial"/>
          <w:sz w:val="24"/>
          <w:szCs w:val="24"/>
        </w:rPr>
      </w:pPr>
      <w:r w:rsidRPr="00E35570">
        <w:rPr>
          <w:rFonts w:ascii="Arial" w:hAnsi="Arial" w:cs="Arial"/>
          <w:b/>
          <w:sz w:val="24"/>
          <w:szCs w:val="24"/>
        </w:rPr>
        <w:t>S1 Table</w:t>
      </w:r>
      <w:r w:rsidR="0056611E" w:rsidRPr="0056611E">
        <w:rPr>
          <w:rFonts w:ascii="Arial" w:hAnsi="Arial" w:cs="Arial"/>
          <w:sz w:val="24"/>
          <w:szCs w:val="24"/>
        </w:rPr>
        <w:t xml:space="preserve">. Morphotypes </w:t>
      </w:r>
      <w:r w:rsidR="00065760">
        <w:rPr>
          <w:rFonts w:ascii="Arial" w:hAnsi="Arial" w:cs="Arial"/>
          <w:sz w:val="24"/>
          <w:szCs w:val="24"/>
        </w:rPr>
        <w:t>formed by</w:t>
      </w:r>
      <w:r w:rsidR="0056611E" w:rsidRPr="0056611E">
        <w:rPr>
          <w:rFonts w:ascii="Arial" w:hAnsi="Arial" w:cs="Arial"/>
          <w:sz w:val="24"/>
          <w:szCs w:val="24"/>
        </w:rPr>
        <w:t xml:space="preserve"> germinating conidia </w:t>
      </w:r>
      <w:r w:rsidR="0056611E">
        <w:rPr>
          <w:rFonts w:ascii="Arial" w:hAnsi="Arial" w:cs="Arial"/>
          <w:sz w:val="24"/>
          <w:szCs w:val="24"/>
        </w:rPr>
        <w:t>at 24 hour</w:t>
      </w:r>
      <w:r w:rsidR="00065760">
        <w:rPr>
          <w:rFonts w:ascii="Arial" w:hAnsi="Arial" w:cs="Arial"/>
          <w:sz w:val="24"/>
          <w:szCs w:val="24"/>
        </w:rPr>
        <w:t>s</w:t>
      </w:r>
      <w:r w:rsidR="0056611E">
        <w:rPr>
          <w:rFonts w:ascii="Arial" w:hAnsi="Arial" w:cs="Arial"/>
          <w:sz w:val="24"/>
          <w:szCs w:val="24"/>
        </w:rPr>
        <w:t xml:space="preserve"> </w:t>
      </w:r>
      <w:r w:rsidR="0056611E" w:rsidRPr="0056611E">
        <w:rPr>
          <w:rFonts w:ascii="Arial" w:hAnsi="Arial" w:cs="Arial"/>
          <w:sz w:val="24"/>
          <w:szCs w:val="24"/>
        </w:rPr>
        <w:t xml:space="preserve">post inoculation on hydrophobic surfac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825"/>
        <w:gridCol w:w="1021"/>
        <w:gridCol w:w="743"/>
        <w:gridCol w:w="879"/>
        <w:gridCol w:w="743"/>
        <w:gridCol w:w="879"/>
        <w:gridCol w:w="743"/>
        <w:gridCol w:w="879"/>
        <w:gridCol w:w="745"/>
      </w:tblGrid>
      <w:tr w:rsidR="00D93ED2" w:rsidRPr="00775CE4" w14:paraId="6B69FDE5" w14:textId="77777777" w:rsidTr="009C1F8D"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6BE5AB79" w14:textId="77777777" w:rsidR="00750232" w:rsidRPr="00775CE4" w:rsidRDefault="0075023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Strain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64F0316C" w14:textId="77777777" w:rsidR="00750232" w:rsidRPr="00775CE4" w:rsidRDefault="0075023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Morphotypes</w:t>
            </w:r>
          </w:p>
        </w:tc>
        <w:tc>
          <w:tcPr>
            <w:tcW w:w="346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EECC" w14:textId="77777777" w:rsidR="00750232" w:rsidRPr="00775CE4" w:rsidRDefault="00750232" w:rsidP="009C1F8D">
            <w:pPr>
              <w:jc w:val="center"/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Treatments</w:t>
            </w:r>
          </w:p>
        </w:tc>
      </w:tr>
      <w:tr w:rsidR="00D93ED2" w:rsidRPr="00775CE4" w14:paraId="61170191" w14:textId="77777777" w:rsidTr="009C1F8D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5C3E28B6" w14:textId="77777777" w:rsidR="00750232" w:rsidRPr="00775CE4" w:rsidRDefault="0075023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Merge/>
            <w:tcBorders>
              <w:bottom w:val="single" w:sz="4" w:space="0" w:color="auto"/>
            </w:tcBorders>
            <w:vAlign w:val="center"/>
          </w:tcPr>
          <w:p w14:paraId="57ACA4F5" w14:textId="77777777" w:rsidR="00750232" w:rsidRPr="00775CE4" w:rsidRDefault="00750232" w:rsidP="009C1F8D">
            <w:pPr>
              <w:rPr>
                <w:rFonts w:ascii="Arial" w:hAnsi="Arial" w:cs="Arial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138DA" w14:textId="77777777" w:rsidR="00750232" w:rsidRPr="00775CE4" w:rsidRDefault="00750232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NT</w:t>
            </w:r>
            <w:r w:rsidRPr="00775CE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EC19D" w14:textId="0EDF91A2" w:rsidR="00750232" w:rsidRPr="00065760" w:rsidRDefault="00750232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775CE4">
              <w:rPr>
                <w:rFonts w:ascii="Arial" w:hAnsi="Arial" w:cs="Arial"/>
              </w:rPr>
              <w:t xml:space="preserve">100 </w:t>
            </w:r>
            <w:proofErr w:type="spellStart"/>
            <w:r w:rsidRPr="00775CE4">
              <w:rPr>
                <w:rFonts w:ascii="Arial" w:hAnsi="Arial" w:cs="Arial"/>
              </w:rPr>
              <w:t>nM</w:t>
            </w:r>
            <w:proofErr w:type="spellEnd"/>
            <w:r w:rsidRPr="00775CE4">
              <w:rPr>
                <w:rFonts w:ascii="Arial" w:hAnsi="Arial" w:cs="Arial"/>
              </w:rPr>
              <w:t xml:space="preserve"> </w:t>
            </w:r>
            <w:proofErr w:type="spellStart"/>
            <w:r w:rsidRPr="00775CE4">
              <w:rPr>
                <w:rFonts w:ascii="Arial" w:hAnsi="Arial" w:cs="Arial"/>
              </w:rPr>
              <w:t>Rap</w:t>
            </w:r>
            <w:r w:rsidR="0006576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66346" w14:textId="31E2B471" w:rsidR="00750232" w:rsidRPr="00065760" w:rsidRDefault="00750232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775CE4">
              <w:rPr>
                <w:rFonts w:ascii="Arial" w:hAnsi="Arial" w:cs="Arial"/>
              </w:rPr>
              <w:t xml:space="preserve">10 </w:t>
            </w:r>
            <w:proofErr w:type="spellStart"/>
            <w:r w:rsidRPr="00775CE4">
              <w:rPr>
                <w:rFonts w:ascii="Arial" w:hAnsi="Arial" w:cs="Arial"/>
              </w:rPr>
              <w:t>mM</w:t>
            </w:r>
            <w:proofErr w:type="spellEnd"/>
            <w:r w:rsidRPr="00775CE4">
              <w:rPr>
                <w:rFonts w:ascii="Arial" w:hAnsi="Arial" w:cs="Arial"/>
              </w:rPr>
              <w:t xml:space="preserve"> </w:t>
            </w:r>
            <w:proofErr w:type="spellStart"/>
            <w:r w:rsidRPr="00775CE4">
              <w:rPr>
                <w:rFonts w:ascii="Arial" w:hAnsi="Arial" w:cs="Arial"/>
              </w:rPr>
              <w:t>cAMP</w:t>
            </w:r>
            <w:r w:rsidR="00065760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B59F6" w14:textId="61311C8E" w:rsidR="00750232" w:rsidRPr="00065760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775CE4">
              <w:rPr>
                <w:rFonts w:ascii="Arial" w:hAnsi="Arial" w:cs="Arial"/>
              </w:rPr>
              <w:t xml:space="preserve">1% </w:t>
            </w:r>
            <w:proofErr w:type="spellStart"/>
            <w:r w:rsidRPr="00775CE4">
              <w:rPr>
                <w:rFonts w:ascii="Arial" w:hAnsi="Arial" w:cs="Arial"/>
              </w:rPr>
              <w:t>Glc</w:t>
            </w:r>
            <w:r w:rsidR="00065760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</w:tr>
      <w:tr w:rsidR="00D93ED2" w:rsidRPr="00775CE4" w14:paraId="2C9860BF" w14:textId="77777777" w:rsidTr="009C1F8D">
        <w:tc>
          <w:tcPr>
            <w:tcW w:w="5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3F14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870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463D7" w14:textId="2F1696FD" w:rsidR="00382CE8" w:rsidRPr="00775CE4" w:rsidRDefault="00382CE8" w:rsidP="009C1F8D">
            <w:pPr>
              <w:jc w:val="center"/>
              <w:rPr>
                <w:rFonts w:ascii="Arial" w:hAnsi="Arial" w:cs="Arial"/>
              </w:rPr>
            </w:pPr>
            <w:proofErr w:type="spellStart"/>
            <w:r w:rsidRPr="00775CE4">
              <w:rPr>
                <w:rFonts w:ascii="Arial" w:hAnsi="Arial" w:cs="Arial"/>
              </w:rPr>
              <w:t>Mean</w:t>
            </w:r>
            <w:r w:rsidR="00065760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775CE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2293" w14:textId="75A17A8A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S.D.</w:t>
            </w:r>
            <w:r w:rsidR="00065760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6116E" w14:textId="74CAF35C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Mean</w:t>
            </w:r>
            <w:r w:rsidR="00065760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  <w:p w14:paraId="2F07935C" w14:textId="77777777" w:rsidR="00382CE8" w:rsidRPr="00775CE4" w:rsidRDefault="00382CE8" w:rsidP="009C1F8D">
            <w:pPr>
              <w:jc w:val="center"/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D0790" w14:textId="3F1CD1FC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S.D.</w:t>
            </w:r>
            <w:r w:rsidR="00065760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02AC" w14:textId="41F9324D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Mean</w:t>
            </w:r>
            <w:r w:rsidR="00065760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  <w:p w14:paraId="635B2E6A" w14:textId="77777777" w:rsidR="00382CE8" w:rsidRPr="00775CE4" w:rsidRDefault="00382CE8" w:rsidP="009C1F8D">
            <w:pPr>
              <w:jc w:val="center"/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07F9C" w14:textId="275D49F3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S.D.</w:t>
            </w:r>
            <w:r w:rsidR="00065760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FFC5B1D" w14:textId="08F343EE" w:rsidR="00382CE8" w:rsidRPr="00775CE4" w:rsidRDefault="00382CE8" w:rsidP="009C1F8D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Mean</w:t>
            </w:r>
            <w:r w:rsidR="00065760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  <w:p w14:paraId="6F404066" w14:textId="77777777" w:rsidR="00382CE8" w:rsidRPr="00775CE4" w:rsidRDefault="00382CE8" w:rsidP="009C1F8D">
            <w:pPr>
              <w:jc w:val="center"/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(%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0EF3733B" w14:textId="4585D2AE" w:rsidR="00382CE8" w:rsidRPr="00775CE4" w:rsidRDefault="00382CE8" w:rsidP="009C1F8D">
            <w:pPr>
              <w:jc w:val="center"/>
              <w:rPr>
                <w:rFonts w:ascii="Arial" w:hAnsi="Arial" w:cs="Arial"/>
              </w:rPr>
            </w:pPr>
            <w:proofErr w:type="spellStart"/>
            <w:r w:rsidRPr="00775CE4">
              <w:rPr>
                <w:rFonts w:ascii="Arial" w:hAnsi="Arial" w:cs="Arial"/>
              </w:rPr>
              <w:t>S.D.</w:t>
            </w:r>
            <w:r w:rsidR="00065760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</w:tr>
      <w:tr w:rsidR="00D93ED2" w:rsidRPr="00775CE4" w14:paraId="3897F2A0" w14:textId="77777777" w:rsidTr="009C1F8D"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6CC44FB5" w14:textId="0308D524" w:rsidR="00382CE8" w:rsidRPr="00775CE4" w:rsidRDefault="00382CE8" w:rsidP="009C1F8D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775CE4">
              <w:rPr>
                <w:rFonts w:ascii="Arial" w:hAnsi="Arial" w:cs="Arial"/>
              </w:rPr>
              <w:t>WT</w:t>
            </w:r>
            <w:r w:rsidR="00065760">
              <w:rPr>
                <w:rFonts w:ascii="Arial" w:hAnsi="Arial" w:cs="Arial"/>
                <w:vertAlign w:val="superscript"/>
              </w:rPr>
              <w:t>g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4232C82B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135E56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BAD5FD9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5430F1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8A646DC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DF9428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E7A48B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444E1EE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119C69EA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6AAC0D28" w14:textId="77777777" w:rsidTr="009C1F8D">
        <w:tc>
          <w:tcPr>
            <w:tcW w:w="584" w:type="pct"/>
            <w:vMerge/>
            <w:vAlign w:val="center"/>
          </w:tcPr>
          <w:p w14:paraId="3843BBF1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198DE1E6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</w:t>
            </w:r>
          </w:p>
        </w:tc>
        <w:tc>
          <w:tcPr>
            <w:tcW w:w="533" w:type="pct"/>
            <w:vAlign w:val="center"/>
          </w:tcPr>
          <w:p w14:paraId="731FE3C2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297173F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007A0F77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65B00811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2D326B17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02431A6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</w:tcPr>
          <w:p w14:paraId="63590BCE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389" w:type="pct"/>
          </w:tcPr>
          <w:p w14:paraId="6A26B9A0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93ED2" w:rsidRPr="00775CE4" w14:paraId="374B0A18" w14:textId="77777777" w:rsidTr="009C1F8D">
        <w:tc>
          <w:tcPr>
            <w:tcW w:w="584" w:type="pct"/>
            <w:vMerge/>
            <w:vAlign w:val="center"/>
          </w:tcPr>
          <w:p w14:paraId="6581B62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3C361BAF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I</w:t>
            </w:r>
          </w:p>
        </w:tc>
        <w:tc>
          <w:tcPr>
            <w:tcW w:w="533" w:type="pct"/>
            <w:vAlign w:val="center"/>
          </w:tcPr>
          <w:p w14:paraId="02D0EBC9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23F21E0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1A76487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46C5B805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2A316EA9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456F10E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</w:tcPr>
          <w:p w14:paraId="50E74627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</w:p>
        </w:tc>
        <w:tc>
          <w:tcPr>
            <w:tcW w:w="389" w:type="pct"/>
          </w:tcPr>
          <w:p w14:paraId="537B2BC5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49A15DF3" w14:textId="77777777" w:rsidTr="009C1F8D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54CF1947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28099B7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V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39E534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BED172B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19EA0B2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D87788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12683F2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DA08C4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332E79E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2EC9874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</w:tr>
      <w:tr w:rsidR="00D93ED2" w:rsidRPr="00775CE4" w14:paraId="533728E3" w14:textId="77777777" w:rsidTr="009C1F8D"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4E9E1BE1" w14:textId="309711CA" w:rsidR="00382CE8" w:rsidRPr="007654BC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WT</w:t>
            </w:r>
            <w:r w:rsidR="007654BC">
              <w:rPr>
                <w:rFonts w:ascii="Arial" w:hAnsi="Arial" w:cs="Arial"/>
                <w:vertAlign w:val="superscript"/>
              </w:rPr>
              <w:t>g</w:t>
            </w:r>
            <w:bookmarkStart w:id="0" w:name="_GoBack"/>
            <w:bookmarkEnd w:id="0"/>
          </w:p>
          <w:p w14:paraId="22A06719" w14:textId="653EAD9B" w:rsidR="00382CE8" w:rsidRPr="00775CE4" w:rsidRDefault="00382CE8" w:rsidP="007654BC">
            <w:pPr>
              <w:rPr>
                <w:rFonts w:ascii="Arial" w:hAnsi="Arial" w:cs="Arial"/>
                <w:vertAlign w:val="superscript"/>
              </w:rPr>
            </w:pPr>
            <w:r w:rsidRPr="00775CE4">
              <w:rPr>
                <w:rFonts w:ascii="Arial" w:hAnsi="Arial" w:cs="Arial"/>
              </w:rPr>
              <w:t>H1</w:t>
            </w:r>
            <w:proofErr w:type="gramStart"/>
            <w:r w:rsidRPr="00775CE4">
              <w:rPr>
                <w:rFonts w:ascii="Arial" w:hAnsi="Arial" w:cs="Arial"/>
              </w:rPr>
              <w:t>:RFP</w:t>
            </w:r>
            <w:proofErr w:type="gramEnd"/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7E9FF42F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5967A19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7AE0021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947E4A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61ACB09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CEBC3E1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BC65DA4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4031A51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1615890B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7E3D8CF0" w14:textId="77777777" w:rsidTr="009C1F8D">
        <w:tc>
          <w:tcPr>
            <w:tcW w:w="584" w:type="pct"/>
            <w:vMerge/>
            <w:vAlign w:val="center"/>
          </w:tcPr>
          <w:p w14:paraId="062867A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571D4DAE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</w:t>
            </w:r>
          </w:p>
        </w:tc>
        <w:tc>
          <w:tcPr>
            <w:tcW w:w="533" w:type="pct"/>
            <w:vAlign w:val="center"/>
          </w:tcPr>
          <w:p w14:paraId="1A39E827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3A8BCEC6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20885B06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2A18A78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0EDFE8A5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3EECCC6C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</w:tcPr>
          <w:p w14:paraId="1D6B13D8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389" w:type="pct"/>
          </w:tcPr>
          <w:p w14:paraId="2FE4F952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93ED2" w:rsidRPr="00775CE4" w14:paraId="74748864" w14:textId="77777777" w:rsidTr="009C1F8D">
        <w:tc>
          <w:tcPr>
            <w:tcW w:w="584" w:type="pct"/>
            <w:vMerge/>
            <w:vAlign w:val="center"/>
          </w:tcPr>
          <w:p w14:paraId="1A54BE56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4016B97E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I</w:t>
            </w:r>
          </w:p>
        </w:tc>
        <w:tc>
          <w:tcPr>
            <w:tcW w:w="533" w:type="pct"/>
            <w:vAlign w:val="center"/>
          </w:tcPr>
          <w:p w14:paraId="42D6DEDB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4830475B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7F2E590D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301B569D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  <w:vAlign w:val="center"/>
          </w:tcPr>
          <w:p w14:paraId="23D6878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388" w:type="pct"/>
            <w:vAlign w:val="center"/>
          </w:tcPr>
          <w:p w14:paraId="7818F165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-</w:t>
            </w:r>
          </w:p>
        </w:tc>
        <w:tc>
          <w:tcPr>
            <w:tcW w:w="459" w:type="pct"/>
          </w:tcPr>
          <w:p w14:paraId="6FF19CDC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</w:t>
            </w:r>
          </w:p>
        </w:tc>
        <w:tc>
          <w:tcPr>
            <w:tcW w:w="389" w:type="pct"/>
          </w:tcPr>
          <w:p w14:paraId="231B96CA" w14:textId="77777777" w:rsidR="00382CE8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</w:tr>
      <w:tr w:rsidR="00D93ED2" w:rsidRPr="00775CE4" w14:paraId="61336963" w14:textId="77777777" w:rsidTr="009C1F8D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5A14955" w14:textId="77777777" w:rsidR="00382CE8" w:rsidRPr="00775CE4" w:rsidRDefault="00382CE8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07871607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V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6464BD5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7C0B8A8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778B6C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D0907E0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E7FE176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00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2AF9317A" w14:textId="77777777" w:rsidR="00382CE8" w:rsidRPr="00775CE4" w:rsidRDefault="00382CE8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4EBE558" w14:textId="77777777" w:rsidR="00775CE4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58CA3A82" w14:textId="77777777" w:rsidR="00775CE4" w:rsidRPr="00775CE4" w:rsidRDefault="00775CE4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</w:tr>
      <w:tr w:rsidR="00D93ED2" w:rsidRPr="00775CE4" w14:paraId="1D2AC78D" w14:textId="77777777" w:rsidTr="009C1F8D"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0C5EE4D8" w14:textId="77777777" w:rsidR="00D93ED2" w:rsidRPr="00775CE4" w:rsidRDefault="00D93ED2" w:rsidP="009C1F8D">
            <w:pPr>
              <w:rPr>
                <w:rFonts w:ascii="Arial" w:hAnsi="Arial" w:cs="Arial"/>
                <w:i/>
              </w:rPr>
            </w:pPr>
            <w:r w:rsidRPr="00775CE4">
              <w:rPr>
                <w:rFonts w:ascii="Arial" w:hAnsi="Arial" w:cs="Arial"/>
              </w:rPr>
              <w:t>∆</w:t>
            </w:r>
            <w:r w:rsidRPr="00775CE4">
              <w:rPr>
                <w:rFonts w:ascii="Arial" w:hAnsi="Arial" w:cs="Arial"/>
                <w:i/>
              </w:rPr>
              <w:t>abl1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2F7DD8D5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 xml:space="preserve">I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9F43D3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3.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9DD5F03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C92F5D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6.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CEE2DC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85EB14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9.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3C42BB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7CED2E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247E525F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D93ED2" w:rsidRPr="00775CE4" w14:paraId="510FB7AC" w14:textId="77777777" w:rsidTr="009C1F8D">
        <w:tc>
          <w:tcPr>
            <w:tcW w:w="584" w:type="pct"/>
            <w:vMerge/>
            <w:vAlign w:val="center"/>
          </w:tcPr>
          <w:p w14:paraId="0D36392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743C3BB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</w:t>
            </w:r>
          </w:p>
        </w:tc>
        <w:tc>
          <w:tcPr>
            <w:tcW w:w="533" w:type="pct"/>
            <w:vAlign w:val="center"/>
          </w:tcPr>
          <w:p w14:paraId="45CC3A3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9.3</w:t>
            </w:r>
          </w:p>
        </w:tc>
        <w:tc>
          <w:tcPr>
            <w:tcW w:w="388" w:type="pct"/>
            <w:vAlign w:val="center"/>
          </w:tcPr>
          <w:p w14:paraId="46E3371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  <w:vAlign w:val="center"/>
          </w:tcPr>
          <w:p w14:paraId="15C61E2B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6.0</w:t>
            </w:r>
          </w:p>
        </w:tc>
        <w:tc>
          <w:tcPr>
            <w:tcW w:w="388" w:type="pct"/>
            <w:vAlign w:val="center"/>
          </w:tcPr>
          <w:p w14:paraId="6C8007C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5</w:t>
            </w:r>
          </w:p>
        </w:tc>
        <w:tc>
          <w:tcPr>
            <w:tcW w:w="459" w:type="pct"/>
            <w:vAlign w:val="center"/>
          </w:tcPr>
          <w:p w14:paraId="06B81573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7.3</w:t>
            </w:r>
          </w:p>
        </w:tc>
        <w:tc>
          <w:tcPr>
            <w:tcW w:w="388" w:type="pct"/>
            <w:vAlign w:val="center"/>
          </w:tcPr>
          <w:p w14:paraId="5F1B8576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</w:tcPr>
          <w:p w14:paraId="3DDBF1E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389" w:type="pct"/>
          </w:tcPr>
          <w:p w14:paraId="39DC3CA7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93ED2" w:rsidRPr="00775CE4" w14:paraId="7C2D8968" w14:textId="77777777" w:rsidTr="009C1F8D">
        <w:tc>
          <w:tcPr>
            <w:tcW w:w="584" w:type="pct"/>
            <w:vMerge/>
            <w:vAlign w:val="center"/>
          </w:tcPr>
          <w:p w14:paraId="630615A1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7B789AA6" w14:textId="52B34E5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  <w:r w:rsidR="00A072C6">
              <w:rPr>
                <w:rFonts w:ascii="Arial" w:hAnsi="Arial" w:cs="Arial"/>
              </w:rPr>
              <w:t>I</w:t>
            </w:r>
          </w:p>
        </w:tc>
        <w:tc>
          <w:tcPr>
            <w:tcW w:w="533" w:type="pct"/>
            <w:vAlign w:val="center"/>
          </w:tcPr>
          <w:p w14:paraId="5CD1D85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2.7</w:t>
            </w:r>
          </w:p>
        </w:tc>
        <w:tc>
          <w:tcPr>
            <w:tcW w:w="388" w:type="pct"/>
            <w:vAlign w:val="center"/>
          </w:tcPr>
          <w:p w14:paraId="7965CCE2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  <w:vAlign w:val="center"/>
          </w:tcPr>
          <w:p w14:paraId="5171F24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4.7</w:t>
            </w:r>
          </w:p>
        </w:tc>
        <w:tc>
          <w:tcPr>
            <w:tcW w:w="388" w:type="pct"/>
            <w:vAlign w:val="center"/>
          </w:tcPr>
          <w:p w14:paraId="1B68C1D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3</w:t>
            </w:r>
          </w:p>
        </w:tc>
        <w:tc>
          <w:tcPr>
            <w:tcW w:w="459" w:type="pct"/>
            <w:vAlign w:val="center"/>
          </w:tcPr>
          <w:p w14:paraId="1CE167D1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2.7</w:t>
            </w:r>
          </w:p>
        </w:tc>
        <w:tc>
          <w:tcPr>
            <w:tcW w:w="388" w:type="pct"/>
            <w:vAlign w:val="center"/>
          </w:tcPr>
          <w:p w14:paraId="0E58896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</w:tcPr>
          <w:p w14:paraId="759D05E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</w:t>
            </w:r>
          </w:p>
        </w:tc>
        <w:tc>
          <w:tcPr>
            <w:tcW w:w="389" w:type="pct"/>
          </w:tcPr>
          <w:p w14:paraId="23F8003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D93ED2" w:rsidRPr="00775CE4" w14:paraId="7BA146BC" w14:textId="77777777" w:rsidTr="009C1F8D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9FD60E6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087B5D2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V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7FB175E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4.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6055631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5.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5C87B0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72.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724A49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.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3CB280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0.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3CB289F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6.4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3E24FA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C17799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D93ED2" w:rsidRPr="00775CE4" w14:paraId="1320D7AC" w14:textId="77777777" w:rsidTr="009C1F8D"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75239E2B" w14:textId="77777777" w:rsidR="00D93ED2" w:rsidRPr="00775CE4" w:rsidRDefault="00D93ED2" w:rsidP="009C1F8D">
            <w:pPr>
              <w:rPr>
                <w:rFonts w:ascii="Arial" w:hAnsi="Arial" w:cs="Arial"/>
                <w:i/>
              </w:rPr>
            </w:pPr>
            <w:r w:rsidRPr="00775CE4">
              <w:rPr>
                <w:rFonts w:ascii="Arial" w:hAnsi="Arial" w:cs="Arial"/>
              </w:rPr>
              <w:t>∆</w:t>
            </w:r>
            <w:r w:rsidRPr="00775CE4">
              <w:rPr>
                <w:rFonts w:ascii="Arial" w:hAnsi="Arial" w:cs="Arial"/>
                <w:i/>
              </w:rPr>
              <w:t>abl1</w:t>
            </w:r>
          </w:p>
          <w:p w14:paraId="7277CBD5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H1</w:t>
            </w:r>
            <w:proofErr w:type="gramStart"/>
            <w:r w:rsidRPr="00775CE4">
              <w:rPr>
                <w:rFonts w:ascii="Arial" w:hAnsi="Arial" w:cs="Arial"/>
              </w:rPr>
              <w:t>:RFP</w:t>
            </w:r>
            <w:proofErr w:type="gramEnd"/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78D3A017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69B179FB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8.6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58A1741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4F065E2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7.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558177C7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4.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2DCDD9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2.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E2EC572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359987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F3A8583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167334F3" w14:textId="77777777" w:rsidTr="009C1F8D">
        <w:tc>
          <w:tcPr>
            <w:tcW w:w="584" w:type="pct"/>
            <w:vMerge/>
            <w:vAlign w:val="center"/>
          </w:tcPr>
          <w:p w14:paraId="6DFE963B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5AD650D7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</w:t>
            </w:r>
          </w:p>
        </w:tc>
        <w:tc>
          <w:tcPr>
            <w:tcW w:w="533" w:type="pct"/>
            <w:vAlign w:val="center"/>
          </w:tcPr>
          <w:p w14:paraId="6AE8283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4.00</w:t>
            </w:r>
          </w:p>
        </w:tc>
        <w:tc>
          <w:tcPr>
            <w:tcW w:w="388" w:type="pct"/>
            <w:vAlign w:val="center"/>
          </w:tcPr>
          <w:p w14:paraId="675C87B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0</w:t>
            </w:r>
          </w:p>
        </w:tc>
        <w:tc>
          <w:tcPr>
            <w:tcW w:w="459" w:type="pct"/>
            <w:vAlign w:val="center"/>
          </w:tcPr>
          <w:p w14:paraId="63CF9CD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6.0</w:t>
            </w:r>
          </w:p>
        </w:tc>
        <w:tc>
          <w:tcPr>
            <w:tcW w:w="388" w:type="pct"/>
            <w:vAlign w:val="center"/>
          </w:tcPr>
          <w:p w14:paraId="2EC1061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4.0</w:t>
            </w:r>
          </w:p>
        </w:tc>
        <w:tc>
          <w:tcPr>
            <w:tcW w:w="459" w:type="pct"/>
            <w:vAlign w:val="center"/>
          </w:tcPr>
          <w:p w14:paraId="3E13E20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6.7</w:t>
            </w:r>
          </w:p>
        </w:tc>
        <w:tc>
          <w:tcPr>
            <w:tcW w:w="388" w:type="pct"/>
            <w:vAlign w:val="center"/>
          </w:tcPr>
          <w:p w14:paraId="1BD3AE9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.3</w:t>
            </w:r>
          </w:p>
        </w:tc>
        <w:tc>
          <w:tcPr>
            <w:tcW w:w="459" w:type="pct"/>
          </w:tcPr>
          <w:p w14:paraId="22DDB49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389" w:type="pct"/>
          </w:tcPr>
          <w:p w14:paraId="2E65E79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140577CD" w14:textId="77777777" w:rsidTr="009C1F8D">
        <w:tc>
          <w:tcPr>
            <w:tcW w:w="584" w:type="pct"/>
            <w:vMerge/>
            <w:vAlign w:val="center"/>
          </w:tcPr>
          <w:p w14:paraId="5CC3099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vAlign w:val="center"/>
          </w:tcPr>
          <w:p w14:paraId="4154ED35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II</w:t>
            </w:r>
          </w:p>
        </w:tc>
        <w:tc>
          <w:tcPr>
            <w:tcW w:w="533" w:type="pct"/>
            <w:vAlign w:val="center"/>
          </w:tcPr>
          <w:p w14:paraId="721CD8ED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30.67</w:t>
            </w:r>
          </w:p>
        </w:tc>
        <w:tc>
          <w:tcPr>
            <w:tcW w:w="388" w:type="pct"/>
            <w:vAlign w:val="center"/>
          </w:tcPr>
          <w:p w14:paraId="57BAF1A9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4.2</w:t>
            </w:r>
          </w:p>
        </w:tc>
        <w:tc>
          <w:tcPr>
            <w:tcW w:w="459" w:type="pct"/>
            <w:vAlign w:val="center"/>
          </w:tcPr>
          <w:p w14:paraId="39D5BA16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4.7</w:t>
            </w:r>
          </w:p>
        </w:tc>
        <w:tc>
          <w:tcPr>
            <w:tcW w:w="388" w:type="pct"/>
            <w:vAlign w:val="center"/>
          </w:tcPr>
          <w:p w14:paraId="5750A1BA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1.2</w:t>
            </w:r>
          </w:p>
        </w:tc>
        <w:tc>
          <w:tcPr>
            <w:tcW w:w="459" w:type="pct"/>
            <w:vAlign w:val="center"/>
          </w:tcPr>
          <w:p w14:paraId="4B593E3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4.7</w:t>
            </w:r>
          </w:p>
        </w:tc>
        <w:tc>
          <w:tcPr>
            <w:tcW w:w="388" w:type="pct"/>
            <w:vAlign w:val="center"/>
          </w:tcPr>
          <w:p w14:paraId="39B41E5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4.2</w:t>
            </w:r>
          </w:p>
        </w:tc>
        <w:tc>
          <w:tcPr>
            <w:tcW w:w="459" w:type="pct"/>
          </w:tcPr>
          <w:p w14:paraId="4DFDCEF2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389" w:type="pct"/>
          </w:tcPr>
          <w:p w14:paraId="1CF8E8BE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93ED2" w:rsidRPr="00775CE4" w14:paraId="6BB723CF" w14:textId="77777777" w:rsidTr="009C1F8D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0D19E7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74B9B88F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IV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3EA4B06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6.6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E4CEF70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8.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88A4F64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72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D146F8B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5.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407F485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26.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03C8807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 w:rsidRPr="00775CE4">
              <w:rPr>
                <w:rFonts w:ascii="Arial" w:hAnsi="Arial" w:cs="Arial"/>
              </w:rPr>
              <w:t>5.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D3B5C18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2948DF9C" w14:textId="77777777" w:rsidR="00D93ED2" w:rsidRPr="00775CE4" w:rsidRDefault="00D93ED2" w:rsidP="009C1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</w:tbl>
    <w:p w14:paraId="6BE5A89E" w14:textId="77777777" w:rsidR="00C35348" w:rsidRDefault="002372FD" w:rsidP="002372FD">
      <w:pPr>
        <w:spacing w:after="0" w:line="240" w:lineRule="auto"/>
        <w:rPr>
          <w:rFonts w:ascii="Arial" w:hAnsi="Arial" w:cs="Arial"/>
          <w:szCs w:val="24"/>
        </w:rPr>
      </w:pPr>
      <w:proofErr w:type="gramStart"/>
      <w:r w:rsidRPr="002372FD">
        <w:rPr>
          <w:rFonts w:ascii="Arial" w:hAnsi="Arial" w:cs="Arial"/>
          <w:szCs w:val="24"/>
          <w:vertAlign w:val="superscript"/>
        </w:rPr>
        <w:t>a</w:t>
      </w:r>
      <w:proofErr w:type="gramEnd"/>
      <w:r w:rsidRPr="002372FD">
        <w:rPr>
          <w:rFonts w:ascii="Arial" w:hAnsi="Arial" w:cs="Arial"/>
          <w:szCs w:val="24"/>
        </w:rPr>
        <w:t xml:space="preserve"> NT: not treated </w:t>
      </w:r>
    </w:p>
    <w:p w14:paraId="342154B2" w14:textId="0C124A8D" w:rsidR="00065760" w:rsidRDefault="00065760" w:rsidP="002372FD">
      <w:pPr>
        <w:spacing w:after="0" w:line="240" w:lineRule="auto"/>
        <w:rPr>
          <w:rFonts w:ascii="Arial" w:hAnsi="Arial" w:cs="Arial"/>
          <w:szCs w:val="24"/>
        </w:rPr>
      </w:pPr>
      <w:proofErr w:type="spellStart"/>
      <w:proofErr w:type="gramStart"/>
      <w:r>
        <w:rPr>
          <w:rFonts w:ascii="Arial" w:hAnsi="Arial" w:cs="Arial"/>
          <w:szCs w:val="24"/>
          <w:vertAlign w:val="superscript"/>
        </w:rPr>
        <w:t>b</w:t>
      </w:r>
      <w:r>
        <w:rPr>
          <w:rFonts w:ascii="Arial" w:hAnsi="Arial" w:cs="Arial"/>
          <w:szCs w:val="24"/>
        </w:rPr>
        <w:t>Rap</w:t>
      </w:r>
      <w:proofErr w:type="spellEnd"/>
      <w:proofErr w:type="gramEnd"/>
      <w:r>
        <w:rPr>
          <w:rFonts w:ascii="Arial" w:hAnsi="Arial" w:cs="Arial"/>
          <w:szCs w:val="24"/>
        </w:rPr>
        <w:t>: rapamycin</w:t>
      </w:r>
    </w:p>
    <w:p w14:paraId="0824EFDB" w14:textId="11129748" w:rsidR="00065760" w:rsidRDefault="00065760" w:rsidP="002372FD">
      <w:pPr>
        <w:spacing w:after="0" w:line="240" w:lineRule="auto"/>
        <w:rPr>
          <w:rFonts w:ascii="Arial" w:hAnsi="Arial" w:cs="Arial"/>
          <w:szCs w:val="24"/>
        </w:rPr>
      </w:pPr>
      <w:proofErr w:type="spellStart"/>
      <w:proofErr w:type="gramStart"/>
      <w:r>
        <w:rPr>
          <w:rFonts w:ascii="Arial" w:hAnsi="Arial" w:cs="Arial"/>
          <w:szCs w:val="24"/>
          <w:vertAlign w:val="superscript"/>
        </w:rPr>
        <w:t>c</w:t>
      </w:r>
      <w:r>
        <w:rPr>
          <w:rFonts w:ascii="Arial" w:hAnsi="Arial" w:cs="Arial"/>
          <w:szCs w:val="24"/>
        </w:rPr>
        <w:t>cAMP</w:t>
      </w:r>
      <w:proofErr w:type="spellEnd"/>
      <w:proofErr w:type="gramEnd"/>
      <w:r>
        <w:rPr>
          <w:rFonts w:ascii="Arial" w:hAnsi="Arial" w:cs="Arial"/>
          <w:szCs w:val="24"/>
        </w:rPr>
        <w:t>: cyclic AMP</w:t>
      </w:r>
    </w:p>
    <w:p w14:paraId="2D6EDC9F" w14:textId="3A35062E" w:rsidR="00065760" w:rsidRPr="00065760" w:rsidRDefault="00065760" w:rsidP="002372FD">
      <w:pPr>
        <w:spacing w:after="0" w:line="240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szCs w:val="24"/>
          <w:vertAlign w:val="superscript"/>
        </w:rPr>
        <w:t>d</w:t>
      </w:r>
      <w:r>
        <w:rPr>
          <w:rFonts w:ascii="Arial" w:hAnsi="Arial" w:cs="Arial"/>
          <w:szCs w:val="24"/>
        </w:rPr>
        <w:t>1</w:t>
      </w:r>
      <w:proofErr w:type="gramEnd"/>
      <w:r>
        <w:rPr>
          <w:rFonts w:ascii="Arial" w:hAnsi="Arial" w:cs="Arial"/>
          <w:szCs w:val="24"/>
        </w:rPr>
        <w:t xml:space="preserve"> % </w:t>
      </w:r>
      <w:proofErr w:type="spellStart"/>
      <w:r>
        <w:rPr>
          <w:rFonts w:ascii="Arial" w:hAnsi="Arial" w:cs="Arial"/>
          <w:szCs w:val="24"/>
        </w:rPr>
        <w:t>Glc</w:t>
      </w:r>
      <w:proofErr w:type="spellEnd"/>
      <w:r>
        <w:rPr>
          <w:rFonts w:ascii="Arial" w:hAnsi="Arial" w:cs="Arial"/>
          <w:szCs w:val="24"/>
        </w:rPr>
        <w:t>: 1 % (w/v) glucose</w:t>
      </w:r>
    </w:p>
    <w:p w14:paraId="6482AF4E" w14:textId="10EFE380" w:rsidR="002372FD" w:rsidRPr="002372FD" w:rsidRDefault="00065760" w:rsidP="002372FD">
      <w:pPr>
        <w:spacing w:after="0" w:line="240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szCs w:val="24"/>
          <w:vertAlign w:val="superscript"/>
        </w:rPr>
        <w:t>e</w:t>
      </w:r>
      <w:proofErr w:type="gramEnd"/>
      <w:r w:rsidR="002372FD" w:rsidRPr="002372FD">
        <w:rPr>
          <w:rFonts w:ascii="Arial" w:hAnsi="Arial" w:cs="Arial"/>
          <w:szCs w:val="24"/>
        </w:rPr>
        <w:t xml:space="preserve"> Values correspond to the average of six independent repetitions.</w:t>
      </w:r>
    </w:p>
    <w:p w14:paraId="048C318F" w14:textId="0F49B1E3" w:rsidR="002372FD" w:rsidRPr="002372FD" w:rsidRDefault="00065760" w:rsidP="002372FD">
      <w:pPr>
        <w:spacing w:after="0" w:line="240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szCs w:val="24"/>
          <w:vertAlign w:val="superscript"/>
        </w:rPr>
        <w:t>f</w:t>
      </w:r>
      <w:proofErr w:type="gramEnd"/>
      <w:r w:rsidR="002372FD" w:rsidRPr="002372FD">
        <w:rPr>
          <w:rFonts w:ascii="Arial" w:hAnsi="Arial" w:cs="Arial"/>
          <w:szCs w:val="24"/>
        </w:rPr>
        <w:t xml:space="preserve"> Standard deviation</w:t>
      </w:r>
    </w:p>
    <w:p w14:paraId="1155F5D9" w14:textId="77777777" w:rsidR="002372FD" w:rsidRDefault="002372FD" w:rsidP="002372FD">
      <w:pPr>
        <w:spacing w:after="0" w:line="240" w:lineRule="auto"/>
        <w:rPr>
          <w:rFonts w:ascii="Arial" w:hAnsi="Arial" w:cs="Arial"/>
          <w:szCs w:val="24"/>
        </w:rPr>
      </w:pPr>
      <w:proofErr w:type="gramStart"/>
      <w:r w:rsidRPr="002372FD">
        <w:rPr>
          <w:rFonts w:ascii="Arial" w:hAnsi="Arial" w:cs="Arial"/>
          <w:szCs w:val="24"/>
          <w:vertAlign w:val="superscript"/>
        </w:rPr>
        <w:t>d</w:t>
      </w:r>
      <w:proofErr w:type="gramEnd"/>
      <w:r w:rsidRPr="002372FD">
        <w:rPr>
          <w:rFonts w:ascii="Arial" w:hAnsi="Arial" w:cs="Arial"/>
          <w:szCs w:val="24"/>
        </w:rPr>
        <w:t xml:space="preserve"> </w:t>
      </w:r>
      <w:r w:rsidR="0056171A">
        <w:rPr>
          <w:rFonts w:ascii="Arial" w:hAnsi="Arial" w:cs="Arial"/>
          <w:szCs w:val="24"/>
        </w:rPr>
        <w:t>Only Type IV m</w:t>
      </w:r>
      <w:r w:rsidRPr="002372FD">
        <w:rPr>
          <w:rFonts w:ascii="Arial" w:hAnsi="Arial" w:cs="Arial"/>
          <w:szCs w:val="24"/>
        </w:rPr>
        <w:t xml:space="preserve">orphotypes </w:t>
      </w:r>
      <w:r w:rsidR="00463B51">
        <w:rPr>
          <w:rFonts w:ascii="Arial" w:hAnsi="Arial" w:cs="Arial"/>
          <w:szCs w:val="24"/>
        </w:rPr>
        <w:t>were observed in</w:t>
      </w:r>
      <w:r w:rsidRPr="002372FD">
        <w:rPr>
          <w:rFonts w:ascii="Arial" w:hAnsi="Arial" w:cs="Arial"/>
          <w:szCs w:val="24"/>
        </w:rPr>
        <w:t xml:space="preserve"> WT strains. </w:t>
      </w:r>
      <w:r w:rsidR="005125D7" w:rsidRPr="002372FD">
        <w:rPr>
          <w:rFonts w:ascii="Arial" w:hAnsi="Arial" w:cs="Arial"/>
          <w:szCs w:val="24"/>
        </w:rPr>
        <w:t>Conidia</w:t>
      </w:r>
      <w:r w:rsidRPr="002372FD">
        <w:rPr>
          <w:rFonts w:ascii="Arial" w:hAnsi="Arial" w:cs="Arial"/>
          <w:szCs w:val="24"/>
        </w:rPr>
        <w:t xml:space="preserve"> with</w:t>
      </w:r>
      <w:r w:rsidR="00463B51">
        <w:rPr>
          <w:rFonts w:ascii="Arial" w:hAnsi="Arial" w:cs="Arial"/>
          <w:szCs w:val="24"/>
        </w:rPr>
        <w:t>out</w:t>
      </w:r>
      <w:r w:rsidR="0056611E">
        <w:rPr>
          <w:rFonts w:ascii="Arial" w:hAnsi="Arial" w:cs="Arial"/>
          <w:szCs w:val="24"/>
        </w:rPr>
        <w:t xml:space="preserve"> appressoria did not germinate </w:t>
      </w:r>
      <w:r w:rsidR="0056611E" w:rsidRPr="0056611E">
        <w:rPr>
          <w:rFonts w:ascii="Arial" w:hAnsi="Arial" w:cs="Arial"/>
          <w:szCs w:val="24"/>
        </w:rPr>
        <w:t>and were not counted here.</w:t>
      </w:r>
    </w:p>
    <w:p w14:paraId="29C53078" w14:textId="77777777" w:rsidR="00581DA5" w:rsidRPr="00581DA5" w:rsidRDefault="00581DA5" w:rsidP="002372FD">
      <w:pPr>
        <w:spacing w:after="0" w:line="240" w:lineRule="auto"/>
        <w:rPr>
          <w:rFonts w:ascii="Arial" w:hAnsi="Arial" w:cs="Arial"/>
          <w:szCs w:val="24"/>
        </w:rPr>
      </w:pPr>
    </w:p>
    <w:p w14:paraId="0CE12CA3" w14:textId="77777777" w:rsidR="002372FD" w:rsidRPr="002372FD" w:rsidRDefault="002372FD">
      <w:pPr>
        <w:rPr>
          <w:rFonts w:ascii="Arial" w:hAnsi="Arial" w:cs="Arial"/>
          <w:sz w:val="24"/>
          <w:szCs w:val="24"/>
        </w:rPr>
      </w:pPr>
    </w:p>
    <w:p w14:paraId="357A0FCE" w14:textId="77777777" w:rsidR="00C35348" w:rsidRPr="00CE6727" w:rsidRDefault="00C35348">
      <w:pPr>
        <w:rPr>
          <w:rFonts w:ascii="Arial" w:hAnsi="Arial" w:cs="Arial"/>
          <w:sz w:val="24"/>
          <w:szCs w:val="24"/>
        </w:rPr>
      </w:pPr>
    </w:p>
    <w:sectPr w:rsidR="00C35348" w:rsidRPr="00CE6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681"/>
    <w:rsid w:val="00065760"/>
    <w:rsid w:val="00112EFA"/>
    <w:rsid w:val="00114483"/>
    <w:rsid w:val="001302C6"/>
    <w:rsid w:val="001711C0"/>
    <w:rsid w:val="00186F08"/>
    <w:rsid w:val="001B3DE5"/>
    <w:rsid w:val="001F4195"/>
    <w:rsid w:val="002372FD"/>
    <w:rsid w:val="002A6B0C"/>
    <w:rsid w:val="002C4497"/>
    <w:rsid w:val="002E33E6"/>
    <w:rsid w:val="00382CE8"/>
    <w:rsid w:val="00401037"/>
    <w:rsid w:val="00463B51"/>
    <w:rsid w:val="005125D7"/>
    <w:rsid w:val="0056171A"/>
    <w:rsid w:val="0056611E"/>
    <w:rsid w:val="00581DA5"/>
    <w:rsid w:val="00597A99"/>
    <w:rsid w:val="005B23F8"/>
    <w:rsid w:val="00693256"/>
    <w:rsid w:val="006A7478"/>
    <w:rsid w:val="00706CFD"/>
    <w:rsid w:val="00732422"/>
    <w:rsid w:val="00750232"/>
    <w:rsid w:val="007654BC"/>
    <w:rsid w:val="00775CE4"/>
    <w:rsid w:val="00781F3D"/>
    <w:rsid w:val="008C4DF8"/>
    <w:rsid w:val="008D71FC"/>
    <w:rsid w:val="009B77BD"/>
    <w:rsid w:val="009C1F8D"/>
    <w:rsid w:val="009C64A5"/>
    <w:rsid w:val="00A072C6"/>
    <w:rsid w:val="00AA2EFB"/>
    <w:rsid w:val="00B76A11"/>
    <w:rsid w:val="00C35348"/>
    <w:rsid w:val="00CD7C1D"/>
    <w:rsid w:val="00CE6727"/>
    <w:rsid w:val="00D6165D"/>
    <w:rsid w:val="00D93ED2"/>
    <w:rsid w:val="00DC1E9F"/>
    <w:rsid w:val="00DE4681"/>
    <w:rsid w:val="00DE578B"/>
    <w:rsid w:val="00E35570"/>
    <w:rsid w:val="00F3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39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Richard Wilson</cp:lastModifiedBy>
  <cp:revision>3</cp:revision>
  <dcterms:created xsi:type="dcterms:W3CDTF">2016-11-21T18:21:00Z</dcterms:created>
  <dcterms:modified xsi:type="dcterms:W3CDTF">2016-11-21T18:22:00Z</dcterms:modified>
</cp:coreProperties>
</file>